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061FE" w14:textId="543D5CA2" w:rsidR="00682436" w:rsidRDefault="0099136F" w:rsidP="00682436">
      <w:r>
        <w:t xml:space="preserve">S5 </w:t>
      </w:r>
      <w:r w:rsidR="00682436">
        <w:t xml:space="preserve">Table.  Lineage 2 S / N ratio vs </w:t>
      </w:r>
      <w:r w:rsidR="00AC6BC8">
        <w:t>reference antibody pair</w:t>
      </w:r>
      <w:r w:rsidR="007C48C9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682436" w14:paraId="66BF6B42" w14:textId="77777777" w:rsidTr="00682436">
        <w:trPr>
          <w:trHeight w:val="263"/>
        </w:trPr>
        <w:tc>
          <w:tcPr>
            <w:tcW w:w="0" w:type="auto"/>
            <w:vAlign w:val="center"/>
          </w:tcPr>
          <w:p w14:paraId="6F9C347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4FE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4C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Detector antibody</w:t>
            </w:r>
          </w:p>
        </w:tc>
      </w:tr>
      <w:tr w:rsidR="00682436" w14:paraId="4A704057" w14:textId="77777777" w:rsidTr="00143AB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2A80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5FC3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9059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1H2/</w:t>
            </w:r>
          </w:p>
          <w:p w14:paraId="1637921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C9DD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5H3/</w:t>
            </w:r>
          </w:p>
          <w:p w14:paraId="4C6F923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893C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6H2/</w:t>
            </w:r>
          </w:p>
          <w:p w14:paraId="4E593C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5E43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7H2/</w:t>
            </w:r>
          </w:p>
          <w:p w14:paraId="6FF0B3F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6295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8H2/</w:t>
            </w:r>
          </w:p>
          <w:p w14:paraId="38DB96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15F8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A09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20H3/</w:t>
            </w:r>
          </w:p>
          <w:p w14:paraId="5B2C00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BBF0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52H3/</w:t>
            </w:r>
          </w:p>
          <w:p w14:paraId="3D7D81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7CB1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7F6F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79H2/</w:t>
            </w:r>
          </w:p>
          <w:p w14:paraId="6C7B57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5F70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7H3/</w:t>
            </w:r>
          </w:p>
          <w:p w14:paraId="5B4371A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D16B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90H3/</w:t>
            </w:r>
          </w:p>
          <w:p w14:paraId="050E84D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BE63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A194</w:t>
            </w:r>
          </w:p>
          <w:p w14:paraId="788B438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9E4A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BJ</w:t>
            </w:r>
          </w:p>
          <w:p w14:paraId="3DB5185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43E6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BJ</w:t>
            </w:r>
          </w:p>
          <w:p w14:paraId="718B3CC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86B9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BTM</w:t>
            </w:r>
          </w:p>
          <w:p w14:paraId="2933BD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6E05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BTM</w:t>
            </w:r>
          </w:p>
          <w:p w14:paraId="3FD907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0665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-1</w:t>
            </w:r>
          </w:p>
          <w:p w14:paraId="3892478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E19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-1</w:t>
            </w:r>
          </w:p>
          <w:p w14:paraId="23B1295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C76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</w:t>
            </w:r>
          </w:p>
          <w:p w14:paraId="4DBC41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873B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-3</w:t>
            </w:r>
          </w:p>
          <w:p w14:paraId="72BCDE1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02C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DX</w:t>
            </w:r>
          </w:p>
          <w:p w14:paraId="65CAEFA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8631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IND</w:t>
            </w:r>
          </w:p>
          <w:p w14:paraId="1ADEFEA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CA3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023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MCD</w:t>
            </w:r>
          </w:p>
          <w:p w14:paraId="771176F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E0D9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MCD</w:t>
            </w:r>
          </w:p>
          <w:p w14:paraId="5A2D343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022</w:t>
            </w:r>
          </w:p>
          <w:p w14:paraId="133A4A9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CB72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MCD</w:t>
            </w:r>
          </w:p>
          <w:p w14:paraId="201A6E3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024</w:t>
            </w:r>
          </w:p>
          <w:p w14:paraId="310400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A3F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MCD</w:t>
            </w:r>
          </w:p>
          <w:p w14:paraId="158F086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024</w:t>
            </w:r>
          </w:p>
          <w:p w14:paraId="2B41F1D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BB9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0"/>
                <w:szCs w:val="10"/>
              </w:rPr>
              <w:t>S4-20</w:t>
            </w:r>
          </w:p>
        </w:tc>
      </w:tr>
      <w:tr w:rsidR="00682436" w14:paraId="30E99439" w14:textId="77777777" w:rsidTr="00143ABA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F61349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2A70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7A2A9F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0345E3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40F30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5C989B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2FB554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14:paraId="5A645D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751343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14C68E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14:paraId="4B6096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37D2B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3EDD91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56ADA08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14:paraId="5DF4CA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131850D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4D7"/>
            <w:noWrap/>
            <w:vAlign w:val="center"/>
            <w:hideMark/>
          </w:tcPr>
          <w:p w14:paraId="26E3056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FF2"/>
            <w:noWrap/>
            <w:vAlign w:val="center"/>
            <w:hideMark/>
          </w:tcPr>
          <w:p w14:paraId="6E5409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290EA9F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329A1D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5D57676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D26FB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5B9A1E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14:paraId="427E3E5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0029927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14:paraId="55E51F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51E7C9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4419937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0F3"/>
            <w:noWrap/>
            <w:vAlign w:val="center"/>
            <w:hideMark/>
          </w:tcPr>
          <w:p w14:paraId="243B844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1A4EE3F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CCDCF"/>
            <w:noWrap/>
            <w:vAlign w:val="center"/>
            <w:hideMark/>
          </w:tcPr>
          <w:p w14:paraId="5F8CA02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</w:tr>
      <w:tr w:rsidR="00682436" w14:paraId="7B0AFFF8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1930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1B0F0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31CF33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8AB2CC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9E1465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54BAC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8EDE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F13B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8A76E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6009FE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03153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51D71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4B56DB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3ECF9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7AE799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7C913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4DBDD9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1D1F32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E6A099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4FDD6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26F34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4FE5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22253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9F8B62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571DB9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C0180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AE70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0B9FB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FB290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D6149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6857600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01337804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AC5BA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505B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6DD2D26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BDEAD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A98F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032D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F5360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A26A3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49206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B6C109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2BC450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557300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DB0F3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AE4203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4E6"/>
            <w:noWrap/>
            <w:vAlign w:val="center"/>
            <w:hideMark/>
          </w:tcPr>
          <w:p w14:paraId="3CB52A1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D1C5F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EE0"/>
            <w:noWrap/>
            <w:vAlign w:val="center"/>
            <w:hideMark/>
          </w:tcPr>
          <w:p w14:paraId="1491B60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3500A7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536D4D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390EAB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98A475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8E10B3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C78E33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DDF"/>
            <w:noWrap/>
            <w:vAlign w:val="center"/>
            <w:hideMark/>
          </w:tcPr>
          <w:p w14:paraId="44B1E7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7FDE7A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62AC269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015148B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265EA65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18200A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2044C29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D9DB"/>
            <w:noWrap/>
            <w:vAlign w:val="center"/>
            <w:hideMark/>
          </w:tcPr>
          <w:p w14:paraId="08E9822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</w:tr>
      <w:tr w:rsidR="00682436" w14:paraId="775AB141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FD8C1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7B352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4B2D6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C8F77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C9BF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CE4C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24CED8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C41411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69E7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E9515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4E1E4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1810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444F4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6A24B0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B245B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C3EFB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D0C5E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B4426A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08A927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214D2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9A737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F4B837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EFEC4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D7310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81297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620BC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0EAA28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4690C1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D010D3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C65E34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2BCD203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682436" w14:paraId="535265AB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F66F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50E8D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0001B5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A2CC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8420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CE93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F89F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AFB3D2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668D5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048F99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7A9C6F3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63B53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22C2B8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38F33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7AB7B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89C678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33D97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6CEA702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78DC7F4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0B96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DA2C9A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1F8C5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58FD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310E4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A18FAB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0B56869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1175EF0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45EA9E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6EA96A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7473DB0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D6D9"/>
            <w:noWrap/>
            <w:vAlign w:val="center"/>
            <w:hideMark/>
          </w:tcPr>
          <w:p w14:paraId="1BA63BD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</w:tr>
      <w:tr w:rsidR="00682436" w14:paraId="04AD9A8E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344AA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3DE4A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14:paraId="5A7AC6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31EB7F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83EB1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BDF07A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6358F4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6FC54E3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F563DC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A8D56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7"/>
            <w:noWrap/>
            <w:vAlign w:val="center"/>
            <w:hideMark/>
          </w:tcPr>
          <w:p w14:paraId="0B296C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3A526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773BE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842505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23109BE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F3AC53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7BA"/>
            <w:noWrap/>
            <w:vAlign w:val="center"/>
            <w:hideMark/>
          </w:tcPr>
          <w:p w14:paraId="1CAC9A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C4C7"/>
            <w:noWrap/>
            <w:vAlign w:val="center"/>
            <w:hideMark/>
          </w:tcPr>
          <w:p w14:paraId="24C189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E2E5"/>
            <w:noWrap/>
            <w:vAlign w:val="center"/>
            <w:hideMark/>
          </w:tcPr>
          <w:p w14:paraId="2FD39DF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460A2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6A3AFCE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041DB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CF5482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9597"/>
            <w:noWrap/>
            <w:vAlign w:val="center"/>
            <w:hideMark/>
          </w:tcPr>
          <w:p w14:paraId="48DEDDD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28F20FE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D4D7"/>
            <w:noWrap/>
            <w:vAlign w:val="center"/>
            <w:hideMark/>
          </w:tcPr>
          <w:p w14:paraId="6958AF4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A488CD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1C4FAC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D4D6"/>
            <w:noWrap/>
            <w:vAlign w:val="center"/>
            <w:hideMark/>
          </w:tcPr>
          <w:p w14:paraId="3786A0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E0E2"/>
            <w:noWrap/>
            <w:vAlign w:val="center"/>
            <w:hideMark/>
          </w:tcPr>
          <w:p w14:paraId="42C40A1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4040"/>
            <w:noWrap/>
            <w:vAlign w:val="center"/>
            <w:hideMark/>
          </w:tcPr>
          <w:p w14:paraId="75C43EE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</w:tr>
      <w:tr w:rsidR="00682436" w14:paraId="2D78D429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F874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5E3CD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A505DD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82BFBB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6528D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5DCE6A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8A262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CE6A5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781CF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FBD5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92BD23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12D4F0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3E2D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64F69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0A5516A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53426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26A68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BCE9B4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027A2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8CFD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E487B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38187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0FF0C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95418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5FF070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3BE23A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069FA9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CBFF6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B6854E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0C8DB8A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3F6"/>
            <w:noWrap/>
            <w:vAlign w:val="center"/>
            <w:hideMark/>
          </w:tcPr>
          <w:p w14:paraId="33F087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682436" w14:paraId="5B798A47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00B7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D81B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BA2537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D67B3C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E69773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F0F7E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77C88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E540DC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A14A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A6C99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89025E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D0BFC5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DC907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9FE10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F89A1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DF8A23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752A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7EEFB2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25F8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B6B32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029F3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CA259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B5B9AA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4491E0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12149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4ADA09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3F71E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A5C8C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B924C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67D1FF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9FC"/>
            <w:noWrap/>
            <w:vAlign w:val="center"/>
            <w:hideMark/>
          </w:tcPr>
          <w:p w14:paraId="4940F1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6C0C9342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B6C8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03138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6F124D4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C2BB8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5484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9772BB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BD5391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4DFBFBE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6FA960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65A08E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71413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830AB5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2939F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A07B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4DA1BE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127F93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8586"/>
            <w:noWrap/>
            <w:vAlign w:val="center"/>
            <w:hideMark/>
          </w:tcPr>
          <w:p w14:paraId="0590E45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FCACAE"/>
            <w:noWrap/>
            <w:vAlign w:val="center"/>
            <w:hideMark/>
          </w:tcPr>
          <w:p w14:paraId="22948EE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CD5D8"/>
            <w:noWrap/>
            <w:vAlign w:val="center"/>
            <w:hideMark/>
          </w:tcPr>
          <w:p w14:paraId="383B48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6F8"/>
            <w:noWrap/>
            <w:vAlign w:val="center"/>
            <w:hideMark/>
          </w:tcPr>
          <w:p w14:paraId="5547F88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4516632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6E5CE2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39221D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9294"/>
            <w:noWrap/>
            <w:vAlign w:val="center"/>
            <w:hideMark/>
          </w:tcPr>
          <w:p w14:paraId="6CC57ED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6F9EF85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C5C7"/>
            <w:noWrap/>
            <w:vAlign w:val="center"/>
            <w:hideMark/>
          </w:tcPr>
          <w:p w14:paraId="40AAB2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F915A1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639F00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C6C9"/>
            <w:noWrap/>
            <w:vAlign w:val="center"/>
            <w:hideMark/>
          </w:tcPr>
          <w:p w14:paraId="67BA4E6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D3D5"/>
            <w:noWrap/>
            <w:vAlign w:val="center"/>
            <w:hideMark/>
          </w:tcPr>
          <w:p w14:paraId="715F9E8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0202"/>
            <w:noWrap/>
            <w:vAlign w:val="center"/>
            <w:hideMark/>
          </w:tcPr>
          <w:p w14:paraId="7C51E00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</w:tr>
      <w:tr w:rsidR="00682436" w14:paraId="55296B63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A2AA9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C36D9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A4FE55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61D15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4CA634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350C0B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FDFF5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39F5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C91553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E7FFBF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F342C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555776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AD188B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76FBC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A68BB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4BA83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80A4D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4181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505CC2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76CD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C83A9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7DC0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6006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DE20D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9DED4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A3D61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5822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42410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C4DD6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4F6F16B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73C7DAF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2D45121A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8D75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8488D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582509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5A51F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07A23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E7BD6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B59D79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0B04DB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A13BC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7EBE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35FD8D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0FB3B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6E18A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B44F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DADC"/>
            <w:noWrap/>
            <w:vAlign w:val="center"/>
            <w:hideMark/>
          </w:tcPr>
          <w:p w14:paraId="6A56031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0C28F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CEE"/>
            <w:noWrap/>
            <w:vAlign w:val="center"/>
            <w:hideMark/>
          </w:tcPr>
          <w:p w14:paraId="430E003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B2C06B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309942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184C26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D22D2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EE328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15239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0203E4D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A6F364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781BB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71443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F751AF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0A993F4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41CE8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BEC0"/>
            <w:noWrap/>
            <w:vAlign w:val="center"/>
            <w:hideMark/>
          </w:tcPr>
          <w:p w14:paraId="53FD08B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</w:tr>
      <w:tr w:rsidR="00682436" w14:paraId="4F59846F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484F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6E8D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2C809B9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DE9F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9592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C2203C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F8BE5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4ABEF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0BC7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03132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021FB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86E4C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037C8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CD703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15766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10428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D536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9A200F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70C2F9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8B8E4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DCFC8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D0814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FBC65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F52A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B6ABA7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87FA6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4230C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F9099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9603EA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EE1"/>
            <w:noWrap/>
            <w:vAlign w:val="center"/>
            <w:hideMark/>
          </w:tcPr>
          <w:p w14:paraId="6C501A2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7FA"/>
            <w:noWrap/>
            <w:vAlign w:val="center"/>
            <w:hideMark/>
          </w:tcPr>
          <w:p w14:paraId="58083EA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682436" w14:paraId="75BF5CEA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A6D64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8371B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BFD"/>
            <w:noWrap/>
            <w:vAlign w:val="center"/>
            <w:hideMark/>
          </w:tcPr>
          <w:p w14:paraId="31AE51E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88A4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2BA65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98F85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7C56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51458B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9B885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C97B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99D0C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8F85A9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B912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078D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1D96D0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D38DC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FF1"/>
            <w:noWrap/>
            <w:vAlign w:val="center"/>
            <w:hideMark/>
          </w:tcPr>
          <w:p w14:paraId="6979432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6C114E9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6F00A5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6CCF9A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913FF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F500CE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D0C8EE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8"/>
            <w:noWrap/>
            <w:vAlign w:val="center"/>
            <w:hideMark/>
          </w:tcPr>
          <w:p w14:paraId="05D4138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33FF194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5C79D2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880B4D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CA70B5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7F6B54B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39D9BD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C1C3"/>
            <w:noWrap/>
            <w:vAlign w:val="center"/>
            <w:hideMark/>
          </w:tcPr>
          <w:p w14:paraId="60714DB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</w:tr>
      <w:tr w:rsidR="00682436" w14:paraId="5ABA6208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6B60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90312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BDD"/>
            <w:noWrap/>
            <w:vAlign w:val="center"/>
            <w:hideMark/>
          </w:tcPr>
          <w:p w14:paraId="2BBA28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1FA3B7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6BB58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C322BA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BC0C0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C2C4"/>
            <w:noWrap/>
            <w:vAlign w:val="center"/>
            <w:hideMark/>
          </w:tcPr>
          <w:p w14:paraId="5CAC19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1531C8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C79348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ADAF"/>
            <w:noWrap/>
            <w:vAlign w:val="center"/>
            <w:hideMark/>
          </w:tcPr>
          <w:p w14:paraId="50E25E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5F1DE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70C09C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63DFFAB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D6667"/>
            <w:noWrap/>
            <w:vAlign w:val="center"/>
            <w:hideMark/>
          </w:tcPr>
          <w:p w14:paraId="22A2667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B41EC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6D9"/>
            <w:noWrap/>
            <w:vAlign w:val="center"/>
            <w:hideMark/>
          </w:tcPr>
          <w:p w14:paraId="3B1D9B3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DA4A6"/>
            <w:noWrap/>
            <w:vAlign w:val="center"/>
            <w:hideMark/>
          </w:tcPr>
          <w:p w14:paraId="79D888A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FCD5D8"/>
            <w:noWrap/>
            <w:vAlign w:val="center"/>
            <w:hideMark/>
          </w:tcPr>
          <w:p w14:paraId="03009D8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A7487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94A91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27EBB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8A97D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44EFA3B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38696FF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CFD1"/>
            <w:noWrap/>
            <w:vAlign w:val="center"/>
            <w:hideMark/>
          </w:tcPr>
          <w:p w14:paraId="3FF821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2D31D63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DCDF"/>
            <w:noWrap/>
            <w:vAlign w:val="center"/>
            <w:hideMark/>
          </w:tcPr>
          <w:p w14:paraId="6BF42E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B4B6"/>
            <w:noWrap/>
            <w:vAlign w:val="center"/>
            <w:hideMark/>
          </w:tcPr>
          <w:p w14:paraId="11B2B1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D3D6"/>
            <w:noWrap/>
            <w:vAlign w:val="center"/>
            <w:hideMark/>
          </w:tcPr>
          <w:p w14:paraId="0F4E75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90000"/>
            <w:noWrap/>
            <w:vAlign w:val="center"/>
            <w:hideMark/>
          </w:tcPr>
          <w:p w14:paraId="4FED394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C1812">
              <w:rPr>
                <w:rFonts w:eastAsia="Times New Roman" w:cstheme="minorHAnsi"/>
                <w:sz w:val="12"/>
                <w:szCs w:val="12"/>
              </w:rPr>
              <w:t>130</w:t>
            </w:r>
          </w:p>
        </w:tc>
      </w:tr>
      <w:tr w:rsidR="00682436" w14:paraId="29A0405D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AA91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4F58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5E7"/>
            <w:noWrap/>
            <w:vAlign w:val="center"/>
            <w:hideMark/>
          </w:tcPr>
          <w:p w14:paraId="5101944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44A1AFA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DD31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5BEEC1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872C8C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BFC1"/>
            <w:noWrap/>
            <w:vAlign w:val="center"/>
            <w:hideMark/>
          </w:tcPr>
          <w:p w14:paraId="368D3F2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3BC923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442E4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2B4"/>
            <w:noWrap/>
            <w:vAlign w:val="center"/>
            <w:hideMark/>
          </w:tcPr>
          <w:p w14:paraId="2538B7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E41D2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3EA2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02F3B45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D7677"/>
            <w:noWrap/>
            <w:vAlign w:val="center"/>
            <w:hideMark/>
          </w:tcPr>
          <w:p w14:paraId="5A596FB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3420066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4BA30B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C9CC"/>
            <w:noWrap/>
            <w:vAlign w:val="center"/>
            <w:hideMark/>
          </w:tcPr>
          <w:p w14:paraId="48F0315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41A26DD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5D902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6FEBF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7BCBE6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EE1FE9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2EF0BA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641D69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B0B2"/>
            <w:noWrap/>
            <w:vAlign w:val="center"/>
            <w:hideMark/>
          </w:tcPr>
          <w:p w14:paraId="5772725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CBABC"/>
            <w:noWrap/>
            <w:vAlign w:val="center"/>
            <w:hideMark/>
          </w:tcPr>
          <w:p w14:paraId="5C9A2D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C6C9"/>
            <w:noWrap/>
            <w:vAlign w:val="center"/>
            <w:hideMark/>
          </w:tcPr>
          <w:p w14:paraId="21BE5E2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DA8AA"/>
            <w:noWrap/>
            <w:vAlign w:val="center"/>
            <w:hideMark/>
          </w:tcPr>
          <w:p w14:paraId="1F2FCF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0829AB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90000"/>
            <w:noWrap/>
            <w:vAlign w:val="center"/>
            <w:hideMark/>
          </w:tcPr>
          <w:p w14:paraId="41B3CBD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6</w:t>
            </w:r>
          </w:p>
        </w:tc>
      </w:tr>
      <w:tr w:rsidR="00682436" w14:paraId="4997E8AA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0548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1584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39453DD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0623F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3CBE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975358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0946FE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99629F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D5C1C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77B43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249F31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002B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8150B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301908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5E11AE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6EDDE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2343E3E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E8AC7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D141DE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7CC7EA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230A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A6547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7AE3D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840AA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F993DB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64E1BD9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334475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7A0BE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CA5DC1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1F9533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9FC"/>
            <w:noWrap/>
            <w:vAlign w:val="center"/>
            <w:hideMark/>
          </w:tcPr>
          <w:p w14:paraId="54FB592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57B95C67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94C7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E97A0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70FB08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9934B2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B6571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38750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8EEA60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6400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566DF6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95BA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90E74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A8C208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C841F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969A2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1A4E80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66BCF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66C615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DE37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603B9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7E3324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20DE76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741B9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3522A9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237F2E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76EC6C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FCBF2D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E2F1CC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07105B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AF5397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CAB3B7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4F7"/>
            <w:noWrap/>
            <w:vAlign w:val="center"/>
            <w:hideMark/>
          </w:tcPr>
          <w:p w14:paraId="3016048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</w:tr>
      <w:tr w:rsidR="00682436" w14:paraId="2C46A9C6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ACAAF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E91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086E46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F5EF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00731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4D05D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E4D41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A8E31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1D1C2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2CD2D5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450B55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49FC4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5F638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2799C3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E6BAF7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376A3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F338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DD4C4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C3EC8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C55BB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0524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0601B9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0F461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01098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D7F8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73B25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68DB54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715B4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C7D33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4FEBA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0B4D371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6C0CDBAE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CA8D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C650D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818759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6302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5A7BD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4E979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1B43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E8C5A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F2A54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BA7A7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F814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523FA7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4CCF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DCD904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225616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1612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D04B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EB9F9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57619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48AF8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83CD8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707FF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E940D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68DDA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30C4B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9B4777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B57148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6BB36D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34A2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4A65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06364B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46371F6C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8EB5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F390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CEF8AD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AED27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CE0B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089206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7ACA64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738E4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D25A17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AF449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E82FB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7AB8C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0E659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5CCC9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20A7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7CD58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BD7C96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56D6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E6640E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D5784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73014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A05967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6AA64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D7ACB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EF7D1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09F15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F68B6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4FC54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5088E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A15B7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7E3EB1C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682436" w14:paraId="0F158FD6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D3D16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DD607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8C994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58E76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B2CD6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77F114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C7C73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B322F6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51FC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576CC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F44EA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7B3AE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8EC9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D4B4F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308CC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9494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304F71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88BD9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DD602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BDC6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8367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2134CD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784FF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79F96F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7011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5C07C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3A36AE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492B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1CC30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B725B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7D28536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682436" w14:paraId="5A615512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B55F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A9D2E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8EB"/>
            <w:noWrap/>
            <w:vAlign w:val="center"/>
            <w:hideMark/>
          </w:tcPr>
          <w:p w14:paraId="180DD1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6517ACF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5444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3D0B26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858FF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C9CC"/>
            <w:noWrap/>
            <w:vAlign w:val="center"/>
            <w:hideMark/>
          </w:tcPr>
          <w:p w14:paraId="395BE6E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5B6C35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F702DF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3B5"/>
            <w:noWrap/>
            <w:vAlign w:val="center"/>
            <w:hideMark/>
          </w:tcPr>
          <w:p w14:paraId="2D9FCB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65189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1083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5196FAE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B4B6"/>
            <w:noWrap/>
            <w:vAlign w:val="center"/>
            <w:hideMark/>
          </w:tcPr>
          <w:p w14:paraId="28243EF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11907BC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D5D8"/>
            <w:noWrap/>
            <w:vAlign w:val="center"/>
            <w:hideMark/>
          </w:tcPr>
          <w:p w14:paraId="6EE91FF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BABC"/>
            <w:noWrap/>
            <w:vAlign w:val="center"/>
            <w:hideMark/>
          </w:tcPr>
          <w:p w14:paraId="007B1F3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E2E4"/>
            <w:noWrap/>
            <w:vAlign w:val="center"/>
            <w:hideMark/>
          </w:tcPr>
          <w:p w14:paraId="0E686E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75131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169D17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950F9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8382B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EF0"/>
            <w:noWrap/>
            <w:vAlign w:val="center"/>
            <w:hideMark/>
          </w:tcPr>
          <w:p w14:paraId="4839D00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7E9"/>
            <w:noWrap/>
            <w:vAlign w:val="center"/>
            <w:hideMark/>
          </w:tcPr>
          <w:p w14:paraId="6CEDEBC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C3C5"/>
            <w:noWrap/>
            <w:vAlign w:val="center"/>
            <w:hideMark/>
          </w:tcPr>
          <w:p w14:paraId="7E7A8E8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D7DA"/>
            <w:noWrap/>
            <w:vAlign w:val="center"/>
            <w:hideMark/>
          </w:tcPr>
          <w:p w14:paraId="3EBAA01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D7DA"/>
            <w:noWrap/>
            <w:vAlign w:val="center"/>
            <w:hideMark/>
          </w:tcPr>
          <w:p w14:paraId="189C847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BDBF"/>
            <w:noWrap/>
            <w:vAlign w:val="center"/>
            <w:hideMark/>
          </w:tcPr>
          <w:p w14:paraId="4792E1E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68F26E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0000"/>
            <w:noWrap/>
            <w:vAlign w:val="center"/>
            <w:hideMark/>
          </w:tcPr>
          <w:p w14:paraId="378DEA4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5</w:t>
            </w:r>
          </w:p>
        </w:tc>
      </w:tr>
      <w:tr w:rsidR="00682436" w14:paraId="1E1EE077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84FB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F6B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3EFF569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4A9D65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91A3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82BC75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28AF76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4F6"/>
            <w:noWrap/>
            <w:vAlign w:val="center"/>
            <w:hideMark/>
          </w:tcPr>
          <w:p w14:paraId="7840DC2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B4A28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709EEF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73207F5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C347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EAC8A4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C426EF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7DA"/>
            <w:noWrap/>
            <w:vAlign w:val="center"/>
            <w:hideMark/>
          </w:tcPr>
          <w:p w14:paraId="7BA795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726048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3888CA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EF0"/>
            <w:noWrap/>
            <w:vAlign w:val="center"/>
            <w:hideMark/>
          </w:tcPr>
          <w:p w14:paraId="72D9A5F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22C0E01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622A8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0631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B10DC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6ADE7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EE469A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2BB5BBA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75EBDD6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749A01B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5341FF4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2E5"/>
            <w:noWrap/>
            <w:vAlign w:val="center"/>
            <w:hideMark/>
          </w:tcPr>
          <w:p w14:paraId="25EB79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5B21E5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C5C8"/>
            <w:noWrap/>
            <w:vAlign w:val="center"/>
            <w:hideMark/>
          </w:tcPr>
          <w:p w14:paraId="2D43D3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</w:tr>
      <w:tr w:rsidR="00682436" w14:paraId="4C4D739F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5F0CD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43AB7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0F15902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49050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52F95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7338A7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53E29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02912F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2C8C86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BDB06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72518B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32E2C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C32B72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A8F1E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C547D9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62C17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7A4507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5AEB59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A79916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CC596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8E08B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F09DC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E1EAE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FE8E2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A0DC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292746D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2D5E8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341444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39E6477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DDE0"/>
            <w:noWrap/>
            <w:vAlign w:val="center"/>
            <w:hideMark/>
          </w:tcPr>
          <w:p w14:paraId="525085F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AFD"/>
            <w:noWrap/>
            <w:vAlign w:val="center"/>
            <w:hideMark/>
          </w:tcPr>
          <w:p w14:paraId="7630E1A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682436" w14:paraId="1A7A820B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7E31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4AF91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2D41BD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1AEC9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F225A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9B739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AE9F3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1E79F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D38C32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A4912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5607B8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6FAA0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DAD36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EC7F0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7D2891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E0E9E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97A1A8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C57D40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06DF27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FBF56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0179E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AD9F4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C542D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DA1DAD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556494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6A46A97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3E1528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62762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FFD8C5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0CFD2DB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9FC"/>
            <w:noWrap/>
            <w:vAlign w:val="center"/>
            <w:hideMark/>
          </w:tcPr>
          <w:p w14:paraId="67CF659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682436" w14:paraId="2A8E8B5D" w14:textId="77777777" w:rsidTr="00143ABA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AE72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C02C1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BEE"/>
            <w:noWrap/>
            <w:vAlign w:val="center"/>
            <w:hideMark/>
          </w:tcPr>
          <w:p w14:paraId="3D67948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49B96D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9BC405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5FC6E5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021F6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EE1"/>
            <w:noWrap/>
            <w:vAlign w:val="center"/>
            <w:hideMark/>
          </w:tcPr>
          <w:p w14:paraId="6200C9B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347A2A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E3903A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BDE"/>
            <w:noWrap/>
            <w:vAlign w:val="center"/>
            <w:hideMark/>
          </w:tcPr>
          <w:p w14:paraId="6C4E86C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9510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0AE9AD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7"/>
            <w:noWrap/>
            <w:vAlign w:val="center"/>
            <w:hideMark/>
          </w:tcPr>
          <w:p w14:paraId="0576EE9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D7576"/>
            <w:noWrap/>
            <w:vAlign w:val="center"/>
            <w:hideMark/>
          </w:tcPr>
          <w:p w14:paraId="3EABF17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55A6D0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916158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8DA"/>
            <w:noWrap/>
            <w:vAlign w:val="center"/>
            <w:hideMark/>
          </w:tcPr>
          <w:p w14:paraId="3F45211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5A13D7B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471ED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77AB2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6EE9B3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C64E5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4B8885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765373E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C6C8"/>
            <w:noWrap/>
            <w:vAlign w:val="center"/>
            <w:hideMark/>
          </w:tcPr>
          <w:p w14:paraId="7A92603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E3E6"/>
            <w:noWrap/>
            <w:vAlign w:val="center"/>
            <w:hideMark/>
          </w:tcPr>
          <w:p w14:paraId="5C83507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34B3B22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EBED"/>
            <w:noWrap/>
            <w:vAlign w:val="center"/>
            <w:hideMark/>
          </w:tcPr>
          <w:p w14:paraId="6CC5C3A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2E4"/>
            <w:noWrap/>
            <w:vAlign w:val="center"/>
            <w:hideMark/>
          </w:tcPr>
          <w:p w14:paraId="79F0B15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9EA0"/>
            <w:noWrap/>
            <w:vAlign w:val="center"/>
            <w:hideMark/>
          </w:tcPr>
          <w:p w14:paraId="21CF58C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</w:tr>
      <w:tr w:rsidR="00682436" w14:paraId="0818489C" w14:textId="77777777" w:rsidTr="00143AB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2EED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66002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EF1"/>
            <w:noWrap/>
            <w:vAlign w:val="center"/>
            <w:hideMark/>
          </w:tcPr>
          <w:p w14:paraId="7520D20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0725312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DC69D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AD4EC1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57214C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149422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F043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95F808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BDE"/>
            <w:noWrap/>
            <w:vAlign w:val="center"/>
            <w:hideMark/>
          </w:tcPr>
          <w:p w14:paraId="6FD2C3B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AB02F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9CD20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9"/>
            <w:noWrap/>
            <w:vAlign w:val="center"/>
            <w:hideMark/>
          </w:tcPr>
          <w:p w14:paraId="6533629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696A"/>
            <w:noWrap/>
            <w:vAlign w:val="center"/>
            <w:hideMark/>
          </w:tcPr>
          <w:p w14:paraId="7F5B00B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1376AF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0F2A3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EE1"/>
            <w:noWrap/>
            <w:vAlign w:val="center"/>
            <w:hideMark/>
          </w:tcPr>
          <w:p w14:paraId="2ED391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058CDE5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83B191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3E14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9891C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1D8F8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F18212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7BBBEF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D8DA"/>
            <w:noWrap/>
            <w:vAlign w:val="center"/>
            <w:hideMark/>
          </w:tcPr>
          <w:p w14:paraId="73D3FC7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2689878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051FEF6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352F005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672D6B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BDC0"/>
            <w:noWrap/>
            <w:vAlign w:val="center"/>
            <w:hideMark/>
          </w:tcPr>
          <w:p w14:paraId="548832F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</w:tr>
      <w:tr w:rsidR="00682436" w14:paraId="79EF0F2D" w14:textId="77777777" w:rsidTr="00143AB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4D75" w14:textId="77777777" w:rsidR="00682436" w:rsidRDefault="00682436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519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CE7EA"/>
            <w:noWrap/>
            <w:vAlign w:val="center"/>
            <w:hideMark/>
          </w:tcPr>
          <w:p w14:paraId="08A5617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1F4"/>
            <w:noWrap/>
            <w:vAlign w:val="center"/>
            <w:hideMark/>
          </w:tcPr>
          <w:p w14:paraId="4B98772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332109F6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BFE"/>
            <w:noWrap/>
            <w:vAlign w:val="center"/>
            <w:hideMark/>
          </w:tcPr>
          <w:p w14:paraId="1587EB9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BFE"/>
            <w:noWrap/>
            <w:vAlign w:val="center"/>
            <w:hideMark/>
          </w:tcPr>
          <w:p w14:paraId="1A652BA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CDE"/>
            <w:noWrap/>
            <w:vAlign w:val="center"/>
            <w:hideMark/>
          </w:tcPr>
          <w:p w14:paraId="3647DFC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BFE"/>
            <w:noWrap/>
            <w:vAlign w:val="center"/>
            <w:hideMark/>
          </w:tcPr>
          <w:p w14:paraId="7E60039E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4477C50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CDF"/>
            <w:noWrap/>
            <w:vAlign w:val="center"/>
            <w:hideMark/>
          </w:tcPr>
          <w:p w14:paraId="41CF58E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4A92F70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031AADB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7FA"/>
            <w:noWrap/>
            <w:vAlign w:val="center"/>
            <w:hideMark/>
          </w:tcPr>
          <w:p w14:paraId="318722D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285078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BEE"/>
            <w:noWrap/>
            <w:vAlign w:val="center"/>
            <w:hideMark/>
          </w:tcPr>
          <w:p w14:paraId="322736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FE2"/>
            <w:noWrap/>
            <w:vAlign w:val="center"/>
            <w:hideMark/>
          </w:tcPr>
          <w:p w14:paraId="25541A0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BBBE"/>
            <w:noWrap/>
            <w:vAlign w:val="center"/>
            <w:hideMark/>
          </w:tcPr>
          <w:p w14:paraId="2677656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BDE"/>
            <w:noWrap/>
            <w:vAlign w:val="center"/>
            <w:hideMark/>
          </w:tcPr>
          <w:p w14:paraId="4D7AA2C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74C344C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023308CD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7AE5470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48E3F93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5D7"/>
            <w:noWrap/>
            <w:vAlign w:val="center"/>
            <w:hideMark/>
          </w:tcPr>
          <w:p w14:paraId="6CDBCF8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DD0"/>
            <w:noWrap/>
            <w:vAlign w:val="center"/>
            <w:hideMark/>
          </w:tcPr>
          <w:p w14:paraId="47B62CA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BCE"/>
            <w:noWrap/>
            <w:vAlign w:val="center"/>
            <w:hideMark/>
          </w:tcPr>
          <w:p w14:paraId="32DB4FF1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DEF"/>
            <w:noWrap/>
            <w:vAlign w:val="center"/>
            <w:hideMark/>
          </w:tcPr>
          <w:p w14:paraId="2296AB8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2E5"/>
            <w:noWrap/>
            <w:vAlign w:val="center"/>
            <w:hideMark/>
          </w:tcPr>
          <w:p w14:paraId="093EAE1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EF1"/>
            <w:noWrap/>
            <w:vAlign w:val="center"/>
            <w:hideMark/>
          </w:tcPr>
          <w:p w14:paraId="44A85DC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3F6"/>
            <w:noWrap/>
            <w:vAlign w:val="center"/>
            <w:hideMark/>
          </w:tcPr>
          <w:p w14:paraId="0A21629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0D0D"/>
            <w:noWrap/>
            <w:vAlign w:val="center"/>
            <w:hideMark/>
          </w:tcPr>
          <w:p w14:paraId="3DD044E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5</w:t>
            </w:r>
          </w:p>
        </w:tc>
      </w:tr>
    </w:tbl>
    <w:p w14:paraId="63262E54" w14:textId="77777777" w:rsidR="00682436" w:rsidRDefault="00682436" w:rsidP="00682436"/>
    <w:p w14:paraId="14C5C449" w14:textId="50953F5E" w:rsidR="00682436" w:rsidRDefault="00682436" w:rsidP="00682436"/>
    <w:p w14:paraId="08ACD198" w14:textId="368F207F" w:rsidR="00682436" w:rsidRDefault="00682436"/>
    <w:sectPr w:rsidR="00682436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C48C9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AF66ED"/>
    <w:rsid w:val="00B2703C"/>
    <w:rsid w:val="00B506E8"/>
    <w:rsid w:val="00B800B6"/>
    <w:rsid w:val="00C26622"/>
    <w:rsid w:val="00C4151B"/>
    <w:rsid w:val="00CF3734"/>
    <w:rsid w:val="00D827BD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4</cp:revision>
  <cp:lastPrinted>2022-04-12T17:39:00Z</cp:lastPrinted>
  <dcterms:created xsi:type="dcterms:W3CDTF">2022-09-09T16:03:00Z</dcterms:created>
  <dcterms:modified xsi:type="dcterms:W3CDTF">2022-09-09T16:21:00Z</dcterms:modified>
</cp:coreProperties>
</file>